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46EE3" w14:textId="1E67DF9D" w:rsidR="000A43AB" w:rsidRPr="00602DFB" w:rsidRDefault="00A16175" w:rsidP="00602DFB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i/>
          <w:sz w:val="24"/>
          <w:szCs w:val="20"/>
          <w:lang w:val="en-GB"/>
        </w:rPr>
        <w:t>Supplementary Table 1</w:t>
      </w:r>
      <w:r w:rsidRPr="0078103D">
        <w:rPr>
          <w:rFonts w:ascii="Times New Roman" w:hAnsi="Times New Roman" w:cs="Times New Roman"/>
          <w:i/>
          <w:sz w:val="24"/>
          <w:szCs w:val="20"/>
          <w:lang w:val="en-GB"/>
        </w:rPr>
        <w:t>.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Depicted are the results of linear mixed-effects models for concurrent oxy-Hb assessed during a co</w:t>
      </w:r>
      <w:r w:rsidR="00631E49">
        <w:rPr>
          <w:rFonts w:ascii="Times New Roman" w:hAnsi="Times New Roman" w:cs="Times New Roman"/>
          <w:sz w:val="24"/>
          <w:szCs w:val="20"/>
          <w:lang w:val="en-GB"/>
        </w:rPr>
        <w:t>gnitive test battery, i.e. the T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- and p-values of the treatment allocation </w:t>
      </w:r>
      <w:r w:rsidR="00631E49">
        <w:rPr>
          <w:rFonts w:ascii="Times New Roman" w:hAnsi="Times New Roman" w:cs="Times New Roman"/>
          <w:sz w:val="24"/>
          <w:szCs w:val="20"/>
          <w:lang w:val="en-GB"/>
        </w:rPr>
        <w:t xml:space="preserve">(active, sham)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x time </w:t>
      </w:r>
      <w:r w:rsidR="00631E49">
        <w:rPr>
          <w:rFonts w:ascii="Times New Roman" w:hAnsi="Times New Roman" w:cs="Times New Roman"/>
          <w:sz w:val="24"/>
          <w:szCs w:val="20"/>
          <w:lang w:val="en-GB"/>
        </w:rPr>
        <w:t xml:space="preserve">(baseline, 4 weeks later) </w:t>
      </w:r>
      <w:r>
        <w:rPr>
          <w:rFonts w:ascii="Times New Roman" w:hAnsi="Times New Roman" w:cs="Times New Roman"/>
          <w:sz w:val="24"/>
          <w:szCs w:val="20"/>
          <w:lang w:val="en-GB"/>
        </w:rPr>
        <w:t>interactions.</w:t>
      </w:r>
    </w:p>
    <w:p w14:paraId="77D29CD2" w14:textId="00F31367" w:rsidR="00A16175" w:rsidRDefault="00A16175" w:rsidP="00A16175">
      <w:pPr>
        <w:spacing w:after="0" w:line="360" w:lineRule="auto"/>
        <w:ind w:right="1246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417"/>
        <w:gridCol w:w="1418"/>
        <w:gridCol w:w="1407"/>
      </w:tblGrid>
      <w:tr w:rsidR="000A43AB" w14:paraId="0759AB22" w14:textId="4E9732F5" w:rsidTr="001F022B">
        <w:tc>
          <w:tcPr>
            <w:tcW w:w="3261" w:type="dxa"/>
            <w:tcBorders>
              <w:top w:val="single" w:sz="4" w:space="0" w:color="auto"/>
            </w:tcBorders>
          </w:tcPr>
          <w:p w14:paraId="58A78FFF" w14:textId="77777777" w:rsidR="000A43AB" w:rsidRPr="00417402" w:rsidRDefault="000A43AB" w:rsidP="0090329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7402">
              <w:rPr>
                <w:rFonts w:ascii="Times New Roman" w:hAnsi="Times New Roman" w:cs="Times New Roman"/>
                <w:b/>
                <w:lang w:val="en-US"/>
              </w:rPr>
              <w:t>Cognition tests</w:t>
            </w:r>
          </w:p>
        </w:tc>
        <w:tc>
          <w:tcPr>
            <w:tcW w:w="5801" w:type="dxa"/>
            <w:gridSpan w:val="4"/>
            <w:tcBorders>
              <w:top w:val="single" w:sz="4" w:space="0" w:color="auto"/>
            </w:tcBorders>
          </w:tcPr>
          <w:p w14:paraId="198AC15D" w14:textId="2945F67A" w:rsidR="000A43AB" w:rsidRPr="00760EA2" w:rsidRDefault="000A43AB" w:rsidP="000A43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lood oxygenation</w:t>
            </w:r>
          </w:p>
        </w:tc>
      </w:tr>
      <w:tr w:rsidR="000A43AB" w14:paraId="0966F771" w14:textId="7B28D6E3" w:rsidTr="001F022B">
        <w:tc>
          <w:tcPr>
            <w:tcW w:w="3261" w:type="dxa"/>
          </w:tcPr>
          <w:p w14:paraId="1606F2D9" w14:textId="77777777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6" w:type="dxa"/>
            <w:gridSpan w:val="2"/>
          </w:tcPr>
          <w:p w14:paraId="2C3BB3A1" w14:textId="48CF99F8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fNIRS channel</w:t>
            </w:r>
          </w:p>
        </w:tc>
        <w:tc>
          <w:tcPr>
            <w:tcW w:w="2825" w:type="dxa"/>
            <w:gridSpan w:val="2"/>
          </w:tcPr>
          <w:p w14:paraId="68C8B4F4" w14:textId="431510C7" w:rsidR="000A43AB" w:rsidRPr="000A43AB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3AB">
              <w:rPr>
                <w:rFonts w:ascii="Times New Roman" w:hAnsi="Times New Roman" w:cs="Times New Roman"/>
                <w:lang w:val="en-US"/>
              </w:rPr>
              <w:t>Right fNIRS channel</w:t>
            </w:r>
          </w:p>
        </w:tc>
      </w:tr>
      <w:tr w:rsidR="000A43AB" w14:paraId="37E8583A" w14:textId="77777777" w:rsidTr="001F022B">
        <w:tc>
          <w:tcPr>
            <w:tcW w:w="3261" w:type="dxa"/>
            <w:tcBorders>
              <w:bottom w:val="single" w:sz="4" w:space="0" w:color="auto"/>
            </w:tcBorders>
          </w:tcPr>
          <w:p w14:paraId="5E3CE78A" w14:textId="77777777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8B8BFF" w14:textId="2C3BAB5C" w:rsidR="000A43AB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86A0EF" w14:textId="0829A63E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D8CEDB" w14:textId="40DB4661" w:rsidR="000A43AB" w:rsidRPr="000A43AB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6C84A62F" w14:textId="3727D75F" w:rsidR="000A43AB" w:rsidRDefault="000A43AB" w:rsidP="00903290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0A43AB" w14:paraId="08862392" w14:textId="76D2E375" w:rsidTr="001F022B">
        <w:tc>
          <w:tcPr>
            <w:tcW w:w="32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2F5642" w14:textId="36DFADA7" w:rsidR="000A43AB" w:rsidRPr="00760EA2" w:rsidRDefault="003B1EC6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ail Making </w:t>
            </w:r>
            <w:r w:rsidR="000A43AB" w:rsidRPr="00760EA2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0D0243" w14:textId="262CB5B2" w:rsidR="000A43AB" w:rsidRPr="00760EA2" w:rsidRDefault="00B46A8B" w:rsidP="00B46A8B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  <w:r w:rsidR="00AE4631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1C877A" w14:textId="1C433CB7" w:rsidR="000A43AB" w:rsidRPr="00760EA2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</w:t>
            </w:r>
            <w:r w:rsidR="00AE463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62B280" w14:textId="2FCE11E6" w:rsidR="000A43AB" w:rsidRDefault="00AE4631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B2887">
              <w:rPr>
                <w:rFonts w:ascii="Times New Roman" w:hAnsi="Times New Roman" w:cs="Times New Roman"/>
                <w:lang w:val="en-US"/>
              </w:rPr>
              <w:t>.66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6CF226" w14:textId="5A7D0428" w:rsidR="000A43AB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  <w:r w:rsidR="00AE463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A43AB" w14:paraId="533EFCF0" w14:textId="55924BFC" w:rsidTr="001F022B">
        <w:tc>
          <w:tcPr>
            <w:tcW w:w="3261" w:type="dxa"/>
          </w:tcPr>
          <w:p w14:paraId="1D0F601F" w14:textId="77777777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RAVLT</w:t>
            </w:r>
          </w:p>
        </w:tc>
        <w:tc>
          <w:tcPr>
            <w:tcW w:w="1559" w:type="dxa"/>
          </w:tcPr>
          <w:p w14:paraId="71E7550F" w14:textId="70B426ED" w:rsidR="000A43AB" w:rsidRPr="00E56F97" w:rsidRDefault="00AE4631" w:rsidP="00903290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B2887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417" w:type="dxa"/>
          </w:tcPr>
          <w:p w14:paraId="52B70B72" w14:textId="09155DE8" w:rsidR="000A43AB" w:rsidRPr="00E56F97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</w:t>
            </w:r>
            <w:r w:rsidR="00AE463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8" w:type="dxa"/>
          </w:tcPr>
          <w:p w14:paraId="5C2046F9" w14:textId="0F918298" w:rsidR="000A43AB" w:rsidRPr="00E56F97" w:rsidRDefault="00AE4631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B2887"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1407" w:type="dxa"/>
          </w:tcPr>
          <w:p w14:paraId="6879D484" w14:textId="13C04BED" w:rsidR="000A43AB" w:rsidRPr="00E56F97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</w:t>
            </w:r>
            <w:r w:rsidR="00AE4631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0A43AB" w14:paraId="7C55DD16" w14:textId="24DAC138" w:rsidTr="001F022B">
        <w:tc>
          <w:tcPr>
            <w:tcW w:w="3261" w:type="dxa"/>
            <w:shd w:val="clear" w:color="auto" w:fill="D9D9D9" w:themeFill="background1" w:themeFillShade="D9"/>
          </w:tcPr>
          <w:p w14:paraId="327A6BF0" w14:textId="31844B64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Animal Naming</w:t>
            </w:r>
            <w:r w:rsidR="001F022B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D8BAD7B" w14:textId="532D70E1" w:rsidR="000A43AB" w:rsidRPr="00E56F97" w:rsidRDefault="004B2887" w:rsidP="00903290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28B129D" w14:textId="115040E8" w:rsidR="000A43AB" w:rsidRPr="00E56F97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</w:t>
            </w:r>
            <w:r w:rsidR="00AE463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4C8884B" w14:textId="4ED6BD9A" w:rsidR="000A43AB" w:rsidRPr="00E56F97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14:paraId="77333F15" w14:textId="1E1C92D3" w:rsidR="000A43AB" w:rsidRPr="00E56F97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5</w:t>
            </w:r>
          </w:p>
        </w:tc>
      </w:tr>
      <w:tr w:rsidR="000A43AB" w14:paraId="18EB3776" w14:textId="0407FC3F" w:rsidTr="001F022B">
        <w:tc>
          <w:tcPr>
            <w:tcW w:w="3261" w:type="dxa"/>
          </w:tcPr>
          <w:p w14:paraId="050F7CD9" w14:textId="59C88A90" w:rsidR="000A43AB" w:rsidRPr="00760EA2" w:rsidRDefault="000A43AB" w:rsidP="000A43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 xml:space="preserve">Digit Symbol </w:t>
            </w:r>
            <w:r w:rsidR="00E3693A">
              <w:rPr>
                <w:rFonts w:ascii="Times New Roman" w:hAnsi="Times New Roman" w:cs="Times New Roman"/>
                <w:lang w:val="en-US"/>
              </w:rPr>
              <w:t>Coding</w:t>
            </w:r>
            <w:r w:rsidR="001F022B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559" w:type="dxa"/>
          </w:tcPr>
          <w:p w14:paraId="3E353B04" w14:textId="1F349510" w:rsidR="000A43AB" w:rsidRPr="00760EA2" w:rsidRDefault="004B2887" w:rsidP="00903290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1417" w:type="dxa"/>
          </w:tcPr>
          <w:p w14:paraId="1B25EC69" w14:textId="3F4751AB" w:rsidR="000A43AB" w:rsidRPr="00760EA2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="00AE4631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418" w:type="dxa"/>
          </w:tcPr>
          <w:p w14:paraId="1D9C2F14" w14:textId="2E14D235" w:rsidR="000A43AB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407" w:type="dxa"/>
          </w:tcPr>
          <w:p w14:paraId="4164BADA" w14:textId="68B91DFC" w:rsidR="000A43AB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7</w:t>
            </w:r>
          </w:p>
        </w:tc>
      </w:tr>
      <w:tr w:rsidR="000A43AB" w14:paraId="5984D0CE" w14:textId="50611F5A" w:rsidTr="001F022B">
        <w:tc>
          <w:tcPr>
            <w:tcW w:w="3261" w:type="dxa"/>
            <w:shd w:val="clear" w:color="auto" w:fill="D9D9D9" w:themeFill="background1" w:themeFillShade="D9"/>
          </w:tcPr>
          <w:p w14:paraId="12BB7001" w14:textId="4C0A8F94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Sternberg</w:t>
            </w:r>
            <w:r w:rsidR="00E3693A">
              <w:rPr>
                <w:rFonts w:ascii="Times New Roman" w:hAnsi="Times New Roman" w:cs="Times New Roman"/>
                <w:lang w:val="en-US"/>
              </w:rPr>
              <w:t xml:space="preserve"> Memory</w:t>
            </w:r>
            <w:r w:rsidR="001F022B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BC48A70" w14:textId="6FD100DC" w:rsidR="000A43AB" w:rsidRPr="00760EA2" w:rsidRDefault="00AE4631" w:rsidP="00903290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B2887">
              <w:rPr>
                <w:rFonts w:ascii="Times New Roman" w:hAnsi="Times New Roman" w:cs="Times New Roman"/>
                <w:lang w:val="en-US"/>
              </w:rPr>
              <w:t>.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DFFCDBD" w14:textId="401AEE4F" w:rsidR="000A43AB" w:rsidRPr="00760EA2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</w:t>
            </w:r>
            <w:r w:rsidR="00AE463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5CA829B" w14:textId="5C4BB31F" w:rsidR="000A43AB" w:rsidRDefault="00AE4631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B2887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14:paraId="38FC9796" w14:textId="6435263D" w:rsidR="000A43AB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</w:t>
            </w:r>
            <w:r w:rsidR="00AE463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A43AB" w14:paraId="7EA87FAE" w14:textId="4D5031CE" w:rsidTr="001F022B">
        <w:tc>
          <w:tcPr>
            <w:tcW w:w="3261" w:type="dxa"/>
          </w:tcPr>
          <w:p w14:paraId="574B667F" w14:textId="6164A633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motional </w:t>
            </w:r>
            <w:r w:rsidRPr="00760EA2">
              <w:rPr>
                <w:rFonts w:ascii="Times New Roman" w:hAnsi="Times New Roman" w:cs="Times New Roman"/>
                <w:lang w:val="en-US"/>
              </w:rPr>
              <w:t>Stroop</w:t>
            </w:r>
            <w:r w:rsidR="001F022B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559" w:type="dxa"/>
          </w:tcPr>
          <w:p w14:paraId="02A7F30D" w14:textId="7AE009A9" w:rsidR="000A43AB" w:rsidRPr="00760EA2" w:rsidRDefault="004B2887" w:rsidP="00903290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</w:t>
            </w:r>
            <w:r w:rsidR="00AE463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7" w:type="dxa"/>
          </w:tcPr>
          <w:p w14:paraId="0023F632" w14:textId="57F59F93" w:rsidR="000A43AB" w:rsidRPr="00760EA2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7</w:t>
            </w:r>
          </w:p>
        </w:tc>
        <w:tc>
          <w:tcPr>
            <w:tcW w:w="1418" w:type="dxa"/>
          </w:tcPr>
          <w:p w14:paraId="3EFA4FA6" w14:textId="5F23850D" w:rsidR="000A43AB" w:rsidRDefault="00AE4631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4B2887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407" w:type="dxa"/>
          </w:tcPr>
          <w:p w14:paraId="18937D49" w14:textId="7FDF8B7B" w:rsidR="000A43AB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</w:t>
            </w:r>
            <w:r w:rsidR="00AE463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A43AB" w14:paraId="58B06BD6" w14:textId="6D3A1E00" w:rsidTr="001F022B">
        <w:tc>
          <w:tcPr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372ACC" w14:textId="70056321" w:rsidR="000A43AB" w:rsidRPr="00760EA2" w:rsidRDefault="000A43AB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Corsi Block Tapping</w:t>
            </w:r>
            <w:r w:rsidR="001F022B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718FAD" w14:textId="3DF6EDE3" w:rsidR="000A43AB" w:rsidRPr="00760EA2" w:rsidRDefault="004B2887" w:rsidP="00903290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A1C933" w14:textId="4510EF36" w:rsidR="000A43AB" w:rsidRPr="00760EA2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</w:t>
            </w:r>
            <w:r w:rsidR="00AE463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3B41C1" w14:textId="35B5CAFA" w:rsidR="000A43AB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9DE6F3" w14:textId="1A38A2ED" w:rsidR="000A43AB" w:rsidRDefault="004B2887" w:rsidP="009032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</w:t>
            </w:r>
            <w:r w:rsidR="00AE4631">
              <w:rPr>
                <w:rFonts w:ascii="Times New Roman" w:hAnsi="Times New Roman" w:cs="Times New Roman"/>
                <w:lang w:val="en-US"/>
              </w:rPr>
              <w:t>6</w:t>
            </w:r>
            <w:bookmarkStart w:id="0" w:name="_GoBack"/>
            <w:bookmarkEnd w:id="0"/>
          </w:p>
        </w:tc>
      </w:tr>
    </w:tbl>
    <w:p w14:paraId="3023635C" w14:textId="7ADAF45C" w:rsidR="000A43AB" w:rsidRPr="00A16175" w:rsidRDefault="00602DFB" w:rsidP="00A16175">
      <w:pPr>
        <w:spacing w:after="0" w:line="360" w:lineRule="auto"/>
        <w:ind w:right="1246"/>
        <w:rPr>
          <w:rFonts w:ascii="Times New Roman" w:hAnsi="Times New Roman" w:cs="Times New Roman"/>
          <w:sz w:val="24"/>
          <w:szCs w:val="20"/>
          <w:lang w:val="en-GB"/>
        </w:rPr>
      </w:pPr>
      <w:r w:rsidRPr="00AD4749">
        <w:rPr>
          <w:rFonts w:ascii="Times New Roman" w:hAnsi="Times New Roman" w:cs="Times New Roman"/>
          <w:i/>
          <w:sz w:val="20"/>
          <w:szCs w:val="20"/>
          <w:lang w:val="en-GB"/>
        </w:rPr>
        <w:t>RAVLT:</w:t>
      </w:r>
      <w:r w:rsidRPr="00AD4749">
        <w:rPr>
          <w:rFonts w:ascii="Times New Roman" w:hAnsi="Times New Roman" w:cs="Times New Roman"/>
          <w:sz w:val="20"/>
          <w:szCs w:val="20"/>
          <w:lang w:val="en-GB"/>
        </w:rPr>
        <w:t xml:space="preserve"> Rey Auditory Verbal Learning </w:t>
      </w:r>
      <w:r>
        <w:rPr>
          <w:rFonts w:ascii="Times New Roman" w:hAnsi="Times New Roman" w:cs="Times New Roman"/>
          <w:sz w:val="20"/>
          <w:szCs w:val="20"/>
          <w:lang w:val="en-GB"/>
        </w:rPr>
        <w:t>Test</w:t>
      </w:r>
      <w:r w:rsidRPr="00AD474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45C3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542B2" w:rsidRPr="00E116AC">
        <w:rPr>
          <w:rFonts w:ascii="Times New Roman" w:hAnsi="Times New Roman" w:cs="Times New Roman"/>
          <w:i/>
          <w:lang w:val="en-US"/>
        </w:rPr>
        <w:t>fNIRS</w:t>
      </w:r>
      <w:r w:rsidR="007542B2">
        <w:rPr>
          <w:rFonts w:ascii="Times New Roman" w:hAnsi="Times New Roman" w:cs="Times New Roman"/>
          <w:lang w:val="en-US"/>
        </w:rPr>
        <w:t>: functional near-infrared spectroscopy</w:t>
      </w:r>
    </w:p>
    <w:p w14:paraId="65D71F2B" w14:textId="77777777" w:rsidR="002547EF" w:rsidRDefault="002547E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8D3B0A2" w14:textId="77777777" w:rsidR="0078103D" w:rsidRPr="002547EF" w:rsidRDefault="0078103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8103D" w:rsidRPr="002547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194"/>
    <w:rsid w:val="000A43AB"/>
    <w:rsid w:val="00182194"/>
    <w:rsid w:val="001B392B"/>
    <w:rsid w:val="001F022B"/>
    <w:rsid w:val="002547EF"/>
    <w:rsid w:val="002665E6"/>
    <w:rsid w:val="00287A07"/>
    <w:rsid w:val="002A5EFE"/>
    <w:rsid w:val="00303A86"/>
    <w:rsid w:val="003B1EC6"/>
    <w:rsid w:val="00417402"/>
    <w:rsid w:val="00445C39"/>
    <w:rsid w:val="00484765"/>
    <w:rsid w:val="004B2887"/>
    <w:rsid w:val="004F03AF"/>
    <w:rsid w:val="0051704E"/>
    <w:rsid w:val="0054282A"/>
    <w:rsid w:val="00592C8D"/>
    <w:rsid w:val="00596045"/>
    <w:rsid w:val="005D5179"/>
    <w:rsid w:val="00602DFB"/>
    <w:rsid w:val="00631E49"/>
    <w:rsid w:val="007101C2"/>
    <w:rsid w:val="007542B2"/>
    <w:rsid w:val="00760EA2"/>
    <w:rsid w:val="0076585C"/>
    <w:rsid w:val="0078103D"/>
    <w:rsid w:val="0087607F"/>
    <w:rsid w:val="00922D39"/>
    <w:rsid w:val="0092724D"/>
    <w:rsid w:val="00937AFA"/>
    <w:rsid w:val="00960F0D"/>
    <w:rsid w:val="00A16175"/>
    <w:rsid w:val="00AA3F81"/>
    <w:rsid w:val="00AA4EAA"/>
    <w:rsid w:val="00AE4631"/>
    <w:rsid w:val="00B46A8B"/>
    <w:rsid w:val="00B54152"/>
    <w:rsid w:val="00B87CFC"/>
    <w:rsid w:val="00C37187"/>
    <w:rsid w:val="00C96441"/>
    <w:rsid w:val="00D322ED"/>
    <w:rsid w:val="00D72A74"/>
    <w:rsid w:val="00E116AC"/>
    <w:rsid w:val="00E264EA"/>
    <w:rsid w:val="00E3693A"/>
    <w:rsid w:val="00E56F97"/>
    <w:rsid w:val="00E80720"/>
    <w:rsid w:val="00EF57C3"/>
    <w:rsid w:val="00F1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0AD96"/>
  <w15:chartTrackingRefBased/>
  <w15:docId w15:val="{BD115156-6ED2-44F3-B9D7-1EC86FAA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22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27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72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0F0D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9644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9644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644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644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64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Struckmann</dc:creator>
  <cp:keywords/>
  <dc:description/>
  <cp:lastModifiedBy>Wiebke Struckmann</cp:lastModifiedBy>
  <cp:revision>7</cp:revision>
  <dcterms:created xsi:type="dcterms:W3CDTF">2021-05-14T08:56:00Z</dcterms:created>
  <dcterms:modified xsi:type="dcterms:W3CDTF">2021-06-07T07:50:00Z</dcterms:modified>
</cp:coreProperties>
</file>